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: </w:t>
      </w:r>
      <w:r>
        <w:rPr/>
        <w:t>PCR primers used for synthesis of the codon-optimized CD81 gene. The sense strand (</w:t>
      </w:r>
      <w:r>
        <w:rPr/>
        <w:t>SS</w:t>
      </w:r>
      <w:r>
        <w:rPr/>
        <w:t>) and anti-sense strand (</w:t>
      </w:r>
      <w:r>
        <w:rPr/>
        <w:t>AS</w:t>
      </w:r>
      <w:r>
        <w:rPr/>
        <w:t xml:space="preserve">) consist of 20 oligonucleotides each, and the sizes of the primers in base pairs are indicated next to the sequence. </w: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40970</wp:posOffset>
                </wp:positionV>
                <wp:extent cx="5486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1pt" to="431.95pt,11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*SS1. CCTGAATTCGCCGCCACCATGGGCGTGGAGG                              </w:t>
        <w:tab/>
        <w:t>31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2. GCTGCACAAAGTGTATTAAGTACCTGCTGTTCGTGTTCAACTTTG        45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3. TGTTCTGGCTCGCCGGAGGCGTGATTCTCGGAG                            </w:t>
        <w:tab/>
        <w:t>3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4. TGGCTCTCTGGCTCAGACATGACCCCCAGACAACAAA                        </w:t>
        <w:tab/>
        <w:t>37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5. TCTGCTGTACCTGGAACTCGGAGACAAGCCCGCT                          </w:t>
        <w:tab/>
        <w:t>3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6. CCTAATACATTCTATGTGGGAATCTACATCCTGATTGCCGTCGGC       45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7. GCCGTGATGATGTTTGTCGGATTCCTGGGATGCTACGG                       </w:t>
        <w:tab/>
        <w:t>38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8. AGCTATTCAAGAGAGCCAATGTCTCCTCGGAACCTTCTTTACCT          4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9. GCCTCGTCATCCTGTTCGCTTGTGAAGTCGCTGC                           </w:t>
        <w:tab/>
        <w:t>3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10. CGGAATTTGGGGATTTGTCAACAAAGACCAGATTGCTAAGGACG      4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11. TGAAACAGTTCTACGACCAGGCCCTGCAACAGGCTGT                       </w:t>
        <w:tab/>
        <w:t>37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12. GGTGGATGACGATGCCAACAACGCTAAAGCTGTCGTG                       </w:t>
        <w:tab/>
        <w:t>37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13. AAGACCTTCCATGAGACACTGGATTGTTGTGGAAGCAGCAC              41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14. CCTGACCGCCCTGACCACCAGCGTGCTCAAGA                            </w:t>
        <w:tab/>
        <w:t>32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15. ACAATCTGTGTCCTAGCGGATCCAACATCATTTCCAACCTGT              42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16. TCAAAGAGGATTGCCACCAGAAAATTGATGATCTGTTTAGCGGC      4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17. AAGCTCTACCTCATCGGCATCGCCGCCATCGTC                           </w:t>
        <w:tab/>
        <w:t>3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S18. GTGGCTGTCATCATGATTTTCGAGATGATTCTCAGCATGGTCC           43bp</w:t>
      </w:r>
    </w:p>
    <w:p>
      <w:pPr>
        <w:pStyle w:val="HTMLPreformatted"/>
        <w:spacing w:lineRule="exact" w:line="240"/>
        <w:rPr/>
      </w:pPr>
      <w:r>
        <w:rPr>
          <w:rFonts w:cs="Times New Roman" w:ascii="Times New Roman" w:hAnsi="Times New Roman"/>
          <w:sz w:val="24"/>
        </w:rPr>
        <w:t xml:space="preserve">SS19. TCTGCTGCGGAATTAGAAACTCCTCCGTCTACGGCG                        </w:t>
        <w:tab/>
        <w:t>36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S20. GAACCGAGACCTCCCAAGTGGCTCCCGCTTGAG                           </w:t>
        <w:tab/>
        <w:t>3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TMLPreformatted"/>
        <w:spacing w:lineRule="exact" w:line="240"/>
        <w:rPr/>
      </w:pPr>
      <w:r>
        <w:rPr>
          <w:rFonts w:cs="Times New Roman" w:ascii="Times New Roman" w:hAnsi="Times New Roman"/>
          <w:b/>
          <w:sz w:val="24"/>
          <w:vertAlign w:val="superscript"/>
        </w:rPr>
        <w:t>┼</w:t>
      </w:r>
      <w:r>
        <w:rPr>
          <w:rFonts w:cs="Times New Roman" w:ascii="Times New Roman" w:hAnsi="Times New Roman"/>
          <w:sz w:val="24"/>
        </w:rPr>
        <w:t xml:space="preserve">AS1. CTTCTCGCGGCCGCTCAAGCGGGAGCCA                                 </w:t>
        <w:tab/>
        <w:tab/>
        <w:t>28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2. CTTGGGAGGTCTCGGTTCCGCCGTAGACGGAGG                            </w:t>
        <w:tab/>
        <w:t>33bp</w:t>
      </w:r>
    </w:p>
    <w:p>
      <w:pPr>
        <w:pStyle w:val="HTMLPreformatted"/>
        <w:spacing w:lineRule="exact" w:line="240"/>
        <w:rPr/>
      </w:pPr>
      <w:r>
        <w:rPr>
          <w:rFonts w:cs="Times New Roman" w:ascii="Times New Roman" w:hAnsi="Times New Roman"/>
          <w:sz w:val="24"/>
        </w:rPr>
        <w:t xml:space="preserve">AS3. AGTTTCTAATTCCGCAGCAGAGGACCATGCTGAGAATCATCT     </w:t>
        <w:tab/>
        <w:t>42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4. CGAAAATCATGATGACAGCCACGACGATGGCGGCGA                         </w:t>
        <w:tab/>
        <w:t>36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5. TGCCGATGAGGTAGAGCTTGCCGCTAAACAGATCATCAATTTT       </w:t>
        <w:tab/>
        <w:t>4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6. CTGGTGGCAATCCTCTTTGAACAGGTTGGAAATGATGTTGGAT          </w:t>
        <w:tab/>
        <w:t>4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7. CCGCTAGGACACAGATTGTTCTTGAGCACGCTGGTG                         </w:t>
        <w:tab/>
        <w:t>36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8. GTCAGGGCGGTCAGGGTGCTGCTTCCACAACAATC                          </w:t>
        <w:tab/>
        <w:t>35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9. CAGTGTCTCATGGAAGGTCTTCACGACAGCTTTAGCGTTG             </w:t>
        <w:tab/>
        <w:t>40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0. TTGGCATCGTCATCCACCACAGCCTGTTGCAGGG                          </w:t>
        <w:tab/>
        <w:t>3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1. CCTGGTCGTAGAACTGTTTCACGTCCTTAGCAATCTGGTCTTT          </w:t>
        <w:tab/>
        <w:t>43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2. GTTGACAAATCCCCAAATTCCGGCAGCGACTTCACAAGC              </w:t>
        <w:tab/>
        <w:t>39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3. GAACAGGATGACGAGGCAGGTAAAGAAGGTTCCGAGGA                 </w:t>
        <w:tab/>
        <w:t>38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4. GACATTGGCTCTCTTGAATAGCTCCGTAGCATCCCAGGAATC         </w:t>
        <w:tab/>
        <w:t>42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5. CGACAAACATCATCACGGCGCCGACGGCAATCAG                          </w:t>
        <w:tab/>
        <w:t>34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16. GATGTAGATTCCCACATAGAATGTATTAGGAGCGGGCTTGTCTCC    45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17. GAGTTCCAGGTACAGCAGATTTGTTGTCTGGGGGTCATG                    39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8. TCTGAGCCAGAGAGCCACTCCGAGAATCACGCCTC                         </w:t>
        <w:tab/>
        <w:t>35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S19. CGGCGAGCCAGAACACAAAGTTGAACACGAACAGCA                        </w:t>
        <w:tab/>
        <w:t>36bp</w:t>
      </w:r>
    </w:p>
    <w:p>
      <w:pPr>
        <w:pStyle w:val="HTMLPreformatted"/>
        <w:spacing w:lineRule="exact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S20. GGTACTTAATACACTTTGTGCAGCCCTCCACGCCCATGG                     39bp</w:t>
      </w:r>
    </w:p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95250</wp:posOffset>
                </wp:positionV>
                <wp:extent cx="5486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5pt" to="431.95pt,7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8"/>
        </w:rPr>
      </w:pPr>
      <w:r>
        <w:rPr>
          <w:sz w:val="28"/>
          <w:vertAlign w:val="superscript"/>
        </w:rPr>
        <w:t xml:space="preserve">* </w:t>
      </w:r>
      <w:r>
        <w:rPr/>
        <w:t>SS-Sense Strand</w:t>
      </w:r>
    </w:p>
    <w:p>
      <w:pPr>
        <w:pStyle w:val="Normal"/>
        <w:rPr/>
      </w:pPr>
      <w:r>
        <w:rPr>
          <w:sz w:val="28"/>
          <w:vertAlign w:val="superscript"/>
          <w:lang w:val="en"/>
        </w:rPr>
        <w:t>†</w:t>
      </w:r>
      <w:r>
        <w:rPr/>
        <w:t>AS-Anti</w:t>
      </w:r>
      <w:r>
        <w:rPr/>
        <w:t>-</w:t>
      </w:r>
      <w:r>
        <w:rPr/>
        <w:t>sense Stran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02:37:00Z</dcterms:created>
  <dc:creator>software librarian</dc:creator>
  <dc:description/>
  <dc:language>en-US</dc:language>
  <cp:lastModifiedBy>software librarian</cp:lastModifiedBy>
  <dcterms:modified xsi:type="dcterms:W3CDTF">2008-03-04T02:37:00Z</dcterms:modified>
  <cp:revision>1</cp:revision>
  <dc:subject/>
  <dc:title>Table S1: PCR primers used for synthesis of the codon-optimized CD81 gene</dc:title>
</cp:coreProperties>
</file>